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F1" w:rsidRDefault="0085355B" w:rsidP="00E556D9">
      <w:r>
        <w:t xml:space="preserve">Table </w:t>
      </w:r>
      <w:r w:rsidR="00CB3E91">
        <w:t>S7</w:t>
      </w:r>
      <w:r>
        <w:t xml:space="preserve">. </w:t>
      </w:r>
      <w:r w:rsidR="00D53D34" w:rsidRPr="00D53D34">
        <w:t xml:space="preserve">Impact of </w:t>
      </w:r>
      <w:r w:rsidR="0051693E">
        <w:t>baseline trend level</w:t>
      </w:r>
      <w:r w:rsidR="00D53D34">
        <w:t xml:space="preserve"> on periods estimates</w:t>
      </w:r>
      <w:r w:rsidR="000E2F0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Tren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tho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Mextric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0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0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00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6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612.0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705.8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682.7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4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2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6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74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3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2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1.8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0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6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0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65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27.4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52.87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6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7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5.3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exp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69.5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80.7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73.7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9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3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3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3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6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67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7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6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8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8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6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6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6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9.5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46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46.75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77.7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20.0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6.57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7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5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95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6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7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ipar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6.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74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2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98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5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73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63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2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40.67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5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6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proofErr w:type="spellStart"/>
            <w:r w:rsidRPr="003A55FF">
              <w:t>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0.8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15.7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27.4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30.9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6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15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2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6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2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49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5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3.5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2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2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76.06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lastRenderedPageBreak/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0.9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5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18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0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5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3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4.4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4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8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1/3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7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58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4.5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80.9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89.2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20.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5.1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4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5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58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09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9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5.0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7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5.02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99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P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3.8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4.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5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8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34.9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NLLS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529.3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435.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20.9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66.86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LS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3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4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4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2.7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ESA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6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7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MFF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8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5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1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EP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31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.4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9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02</w:t>
            </w:r>
          </w:p>
        </w:tc>
      </w:tr>
      <w:tr w:rsidR="003A55FF" w:rsidRPr="003A55FF" w:rsidTr="003A55FF">
        <w:trPr>
          <w:trHeight w:val="300"/>
        </w:trPr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2/3ipa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 w:rsidRPr="003A55FF">
              <w:t>SR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>
            <w:r>
              <w:t>STD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0.15</w:t>
            </w:r>
          </w:p>
        </w:tc>
        <w:tc>
          <w:tcPr>
            <w:tcW w:w="960" w:type="dxa"/>
            <w:noWrap/>
            <w:hideMark/>
          </w:tcPr>
          <w:p w:rsidR="003A55FF" w:rsidRPr="003A55FF" w:rsidRDefault="003A55FF" w:rsidP="003A55FF">
            <w:r w:rsidRPr="003A55FF">
              <w:t>18.14</w:t>
            </w:r>
          </w:p>
        </w:tc>
      </w:tr>
    </w:tbl>
    <w:p w:rsidR="00E03FA8" w:rsidRDefault="00E03FA8" w:rsidP="00CA1054"/>
    <w:p w:rsidR="00D53D34" w:rsidRDefault="00CB3E91" w:rsidP="00CB3E91">
      <w:r w:rsidRPr="00E2031F">
        <w:t>Data sets with different levels of baseline trend and different trend forms were analysed using all the methods and the mean period value</w:t>
      </w:r>
      <w:r>
        <w:t xml:space="preserve"> (MP) and standard deviation (STD)</w:t>
      </w:r>
      <w:r w:rsidRPr="00E2031F">
        <w:t xml:space="preserve"> </w:t>
      </w:r>
      <w:r>
        <w:t xml:space="preserve">are </w:t>
      </w:r>
      <w:r w:rsidRPr="00E2031F">
        <w:t>reported in the table</w:t>
      </w:r>
      <w:bookmarkStart w:id="0" w:name="_GoBack"/>
      <w:bookmarkEnd w:id="0"/>
      <w:r w:rsidRPr="00E2031F">
        <w:t xml:space="preserve">. Data sets were created by taking a standard pulse signal data set (5 days data, hourly sampled, </w:t>
      </w:r>
      <w:r>
        <w:t>8</w:t>
      </w:r>
      <w:r w:rsidRPr="00E2031F">
        <w:t>0% walking noise level, 24h underlying period) and adding to it 5 different envelope shapes with increasing amplitude. 1) The trend/envelope shapes: linear increase (</w:t>
      </w:r>
      <w:proofErr w:type="spellStart"/>
      <w:proofErr w:type="gramStart"/>
      <w:r w:rsidRPr="00E2031F">
        <w:t>lin</w:t>
      </w:r>
      <w:proofErr w:type="spellEnd"/>
      <w:proofErr w:type="gramEnd"/>
      <w:r w:rsidRPr="00E2031F">
        <w:t>); exponential increase (</w:t>
      </w:r>
      <w:proofErr w:type="spellStart"/>
      <w:r w:rsidRPr="00E2031F">
        <w:t>exp</w:t>
      </w:r>
      <w:proofErr w:type="spellEnd"/>
      <w:r w:rsidRPr="00E2031F">
        <w:t>); inverse parabola (</w:t>
      </w:r>
      <w:proofErr w:type="spellStart"/>
      <w:r w:rsidRPr="00E2031F">
        <w:t>ipar</w:t>
      </w:r>
      <w:proofErr w:type="spellEnd"/>
      <w:r w:rsidRPr="00E2031F">
        <w:t>); 2/3 inverse parabola (2/3ipar) and 1/3 parabola (1/3par). 2) The baseline level is defined as ration between trend total amplitude and the original signal amplitude (0 no trend, 20 trend is 20 times higher than signal).</w:t>
      </w:r>
    </w:p>
    <w:sectPr w:rsidR="00D53D34" w:rsidSect="00B77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D9"/>
    <w:rsid w:val="00067786"/>
    <w:rsid w:val="0007064F"/>
    <w:rsid w:val="000E2F0A"/>
    <w:rsid w:val="00101F74"/>
    <w:rsid w:val="00113AD5"/>
    <w:rsid w:val="00177465"/>
    <w:rsid w:val="001865C7"/>
    <w:rsid w:val="001A410A"/>
    <w:rsid w:val="00243F0C"/>
    <w:rsid w:val="002837F5"/>
    <w:rsid w:val="002965DE"/>
    <w:rsid w:val="00365617"/>
    <w:rsid w:val="003A55FF"/>
    <w:rsid w:val="00442A58"/>
    <w:rsid w:val="0051693E"/>
    <w:rsid w:val="00582DB2"/>
    <w:rsid w:val="005C63DB"/>
    <w:rsid w:val="007C2ED0"/>
    <w:rsid w:val="007E2E0B"/>
    <w:rsid w:val="00843750"/>
    <w:rsid w:val="0085355B"/>
    <w:rsid w:val="008604FE"/>
    <w:rsid w:val="00872B7F"/>
    <w:rsid w:val="009068C6"/>
    <w:rsid w:val="00907E3A"/>
    <w:rsid w:val="00AA4A1B"/>
    <w:rsid w:val="00B77EEF"/>
    <w:rsid w:val="00B86FD7"/>
    <w:rsid w:val="00C96E70"/>
    <w:rsid w:val="00CA1054"/>
    <w:rsid w:val="00CB3E91"/>
    <w:rsid w:val="00CE2DFF"/>
    <w:rsid w:val="00D0017A"/>
    <w:rsid w:val="00D53D34"/>
    <w:rsid w:val="00DD6EF1"/>
    <w:rsid w:val="00E03FA8"/>
    <w:rsid w:val="00E13C45"/>
    <w:rsid w:val="00E556D9"/>
    <w:rsid w:val="00EF1582"/>
    <w:rsid w:val="00F023E0"/>
    <w:rsid w:val="00F8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Zieliński</dc:creator>
  <cp:lastModifiedBy>Tomasz Zielinski</cp:lastModifiedBy>
  <cp:revision>2</cp:revision>
  <cp:lastPrinted>2014-01-27T13:16:00Z</cp:lastPrinted>
  <dcterms:created xsi:type="dcterms:W3CDTF">2014-02-01T19:25:00Z</dcterms:created>
  <dcterms:modified xsi:type="dcterms:W3CDTF">2014-02-01T19:25:00Z</dcterms:modified>
</cp:coreProperties>
</file>